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 w:eastAsia="ja-JP"/>
        </w:rPr>
      </w:pPr>
      <w:r>
        <w:rPr>
          <w:lang w:val="en-US" w:eastAsia="ja-JP"/>
        </w:rPr>
        <w:t xml:space="preserve">Pairs of coexpressed enzyme-coding genes for direct production/degradation of metabolites </w:t>
      </w:r>
      <w:r>
        <w:rPr>
          <w:i/>
          <w:lang w:val="en-US" w:eastAsia="ja-JP"/>
        </w:rPr>
        <w:t>X</w:t>
      </w:r>
      <w:r>
        <w:rPr>
          <w:lang w:val="en-US" w:eastAsia="ja-JP"/>
        </w:rPr>
        <w:t xml:space="preserve"> and for </w:t>
      </w:r>
      <w:r>
        <w:rPr>
          <w:i/>
          <w:lang w:val="en-US" w:eastAsia="ja-JP"/>
        </w:rPr>
        <w:t>Y</w:t>
      </w:r>
      <w:r>
        <w:rPr>
          <w:lang w:val="en-US" w:eastAsia="ja-JP"/>
        </w:rPr>
        <w:t>.</w:t>
      </w:r>
    </w:p>
    <w:tbl>
      <w:tblPr>
        <w:tblW w:w="1363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2"/>
        <w:gridCol w:w="1370"/>
        <w:gridCol w:w="1476"/>
        <w:gridCol w:w="1115"/>
        <w:gridCol w:w="2691"/>
        <w:gridCol w:w="1188"/>
        <w:gridCol w:w="1476"/>
        <w:gridCol w:w="1115"/>
        <w:gridCol w:w="2532"/>
      </w:tblGrid>
      <w:tr>
        <w:trPr>
          <w:trHeight w:val="930" w:hRule="atLeast"/>
        </w:trPr>
        <w:tc>
          <w:tcPr>
            <w:tcW w:w="6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i/>
                <w:i/>
                <w:iCs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>r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vertAlign w:val="subscript"/>
                <w:lang w:val="en-US" w:eastAsia="ja-JP"/>
              </w:rPr>
              <w:t>Exp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Gene 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>X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Gene name 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>X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Tissue specificity of gene 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>X</w:t>
            </w:r>
          </w:p>
        </w:tc>
        <w:tc>
          <w:tcPr>
            <w:tcW w:w="26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Description of gene 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>X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Gene 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>Y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Gene name 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>Y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Tissue specificity of gene 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>Y</w:t>
            </w:r>
          </w:p>
        </w:tc>
        <w:tc>
          <w:tcPr>
            <w:tcW w:w="25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Description of gene 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0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;Arial Unicode MS"/>
                <w:b/>
                <w:b/>
                <w:bCs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u w:val="single"/>
                <w:lang w:val="en-US" w:eastAsia="ja-JP"/>
              </w:rPr>
              <w:t>Fructose−Glucos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b/>
                <w:b/>
                <w:bCs/>
                <w:sz w:val="22"/>
                <w:szCs w:val="22"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sz w:val="22"/>
                <w:szCs w:val="22"/>
                <w:u w:val="single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12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491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SUS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eed, silique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a sucrose synthase that is induced specifically by O(2) deficiency.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096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SNG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eed, silique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a serine carboxypeptidase-like (SCPL) protein</w:t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263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2639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Pollen, stamen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pyruvate kinase, puta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058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0582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Pollen, stamen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beta-fructofuranosidase, putative</w:t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15" w:hRule="atLeast"/>
        </w:trPr>
        <w:tc>
          <w:tcPr>
            <w:tcW w:w="35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b/>
                <w:b/>
                <w:bCs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u w:val="single"/>
                <w:lang w:val="en-US" w:eastAsia="ja-JP"/>
              </w:rPr>
              <w:t>Serine−Glutamat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b/>
                <w:b/>
                <w:bCs/>
                <w:sz w:val="22"/>
                <w:szCs w:val="22"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sz w:val="22"/>
                <w:szCs w:val="22"/>
                <w:u w:val="single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12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79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SHM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a protein with mitochondrial serine hydroxymethyltransferase activity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233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GGT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glutamate:glyoxylate aminotransferase 1 (GGT1)</w:t>
            </w:r>
          </w:p>
        </w:tc>
      </w:tr>
      <w:tr>
        <w:trPr>
          <w:trHeight w:val="12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79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SHM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a protein with mitochondrial serine hydroxymethyltransferase activity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356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GS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chloroplastic glutamine synthetase</w:t>
            </w:r>
          </w:p>
        </w:tc>
      </w:tr>
      <w:tr>
        <w:trPr>
          <w:trHeight w:val="9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274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2747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sv-SE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sv-SE" w:eastAsia="ja-JP"/>
              </w:rPr>
              <w:t>seryl-tRNA synthetase / serine--tRNA lig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277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CAR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carbamoyl phosphate synthetase small subunit mRNA (carA)</w:t>
            </w:r>
          </w:p>
        </w:tc>
      </w:tr>
      <w:tr>
        <w:trPr>
          <w:trHeight w:val="9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4g325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SHM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serine hydroxymethyltransferase 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636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6366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GMP synthase (glutamine-hydrolyzing), putative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5g274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5G2747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sv-SE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sv-SE" w:eastAsia="ja-JP"/>
              </w:rPr>
              <w:t>seryl-tRNA synthetase / serine--tRNA lig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636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6366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GMP synthase (glutamine-hydrolyzing), putative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4g325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SHM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serine hydroxymethyltransferase 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3g277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CAR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carbamoyl phosphate synthetase small subunit mRNA (carA)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565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565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erical parts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haloacid dehalogenase-like hydrolase family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233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GGT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glutamate:glyoxylate aminotransferase 1 (GGT1)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118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ATSR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eryl-tRNA synthetase targeted to chloroplasts and mitochondri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3g487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3G4873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glutamate-1-semialdehyde 2,1-aminomutase 2 (GSA 2)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565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565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erical parts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haloacid dehalogenase-like hydrolase family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5g356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GS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chloroplastic glutamine synthetase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3g100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OMR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first enzyme in the biosynthetic pathway of isoleucin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3g277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CAR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carbamoyl phosphate synthetase small subunit mRNA (carA)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3g100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OMR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first enzyme in the biosynthetic pathway of isoleucin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4g269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4G269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imidazole glycerol phosphate synthase hisHF, chloroplast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565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1G565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erical parts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haloacid dehalogenase-like hydrolase family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3g487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3G4873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glutamate-1-semialdehyde 2,1-aminomutase 2 (GSA 2)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4g325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da-DK" w:eastAsia="ja-JP"/>
              </w:rPr>
              <w:t>SHM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serine hydroxymethyltransferase 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4g269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4G269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imidazole glycerol phosphate synthase hisHF, chloroplast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25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SHM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serine hydroxymethyltransferase 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36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368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minotransferase class I and II family protein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100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OMR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first enzyme in the biosynthetic pathway of isoleucin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636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6366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GMP synthase (glutamine-hydrolyzing), putative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274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2747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sv-SE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sv-SE" w:eastAsia="ja-JP"/>
              </w:rPr>
              <w:t>seryl-tRNA synthetase / serine--tRNA lig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269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269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imidazole glycerol phosphate synthase hisHF, chloroplast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274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2747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sv-SE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sv-SE" w:eastAsia="ja-JP"/>
              </w:rPr>
              <w:t>seryl-tRNA synthetase / serine--tRNA lig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36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368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minotransferase class I and II family protein</w:t>
            </w:r>
          </w:p>
        </w:tc>
      </w:tr>
      <w:tr>
        <w:trPr>
          <w:trHeight w:val="9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79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SHM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a protein with mitochondrial serine hydroxymethyltransferase activity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487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4873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glutamate-1-semialdehyde 2,1-aminomutase 2 (GSA 2)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138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SHM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serine hydroxymethyltransferase 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176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1763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phosphoserine aminotransferase, putative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25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SHM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serine hydroxymethyltransferase 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375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375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rginine biosynthesis protein ArgJ family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565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565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erical parts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haloacid dehalogenase-like hydrolase family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556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ATDF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erial parts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A. thaliana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 DHFS-FPGS homolog D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565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565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erical parts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haloacid dehalogenase-like hydrolase family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133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1336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erial parts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erine-glyoxylate aminotransferase-related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100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OMR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first enzyme in the biosynthetic pathway of isoleucin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102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1024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imilar to asparagine synthetase 1 (glutamine-hydrolyzing)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100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OMR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first enzyme in the biosynthetic pathway of isoleucin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36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368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minotransferase class I and II family protein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118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ATSR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eryl-tRNA synthetase targeted to chloroplasts and mitochondri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101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ATDFC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A. thaliana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 DHFS-FPGS homolog C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118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ATSR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eryl-tRNA synthetase targeted to chloroplasts and mitochondri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636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PDE31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mutant has Pale seeds and seedlings</w:t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224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2246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cysteine synthase, puta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461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DELTA-OAT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ornithine delta-aminotransferase</w:t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15" w:hRule="atLeast"/>
        </w:trPr>
        <w:tc>
          <w:tcPr>
            <w:tcW w:w="35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b/>
                <w:b/>
                <w:bCs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u w:val="single"/>
                <w:lang w:val="en-US" w:eastAsia="ja-JP"/>
              </w:rPr>
              <w:t>Aspartate−Shikimat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b/>
                <w:b/>
                <w:bCs/>
                <w:sz w:val="22"/>
                <w:szCs w:val="22"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sz w:val="22"/>
                <w:szCs w:val="22"/>
                <w:u w:val="single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9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134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1349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RNA synthetase class II (D, K and N) family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355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355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hikimate kinase-related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37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3376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RNA synthetase class II (D, K and N) family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355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3550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hikimate kinase-related</w:t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15" w:hRule="atLeast"/>
        </w:trPr>
        <w:tc>
          <w:tcPr>
            <w:tcW w:w="35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b/>
                <w:b/>
                <w:bCs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u w:val="single"/>
                <w:lang w:val="da-DK" w:eastAsia="ja-JP"/>
              </w:rPr>
              <w:t>Succinate−Glutamat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b/>
                <w:b/>
                <w:bCs/>
                <w:sz w:val="22"/>
                <w:szCs w:val="22"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sz w:val="22"/>
                <w:szCs w:val="22"/>
                <w:u w:val="single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0.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5g635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5G6359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Roots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flavonol synthase, puta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2g481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AT2G4814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Roots, seed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protease inhibitor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636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6360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Roots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imilar to flavonol synthase 1 (FLS1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173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GA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Roots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one of two isoforms of glutamate decarboxylase.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104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1049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ilique, seed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oxidoreductase, 2OG-Fe(II) oxygenase family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484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GLN1;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tamen, seed, flower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cytosolic glutamine synthase isozyme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072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YAP16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ilique, seed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a gibberellin 20-oxidase.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484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GLN1;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tamen, seed, flower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cytosolic glutamine synthase isozyme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794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7944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uccinate-semialdehyde dehydrogenase (SSADH1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605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6054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ncodes a protein predicted to function in tandem with PDX1</w:t>
            </w:r>
          </w:p>
        </w:tc>
      </w:tr>
      <w:tr>
        <w:trPr>
          <w:trHeight w:val="9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242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2427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erial parts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ADP-dependent glyceraldehyde-3-phosphate dehydrogenase, puta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487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4873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da-DK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glutamate-1-semialdehyde 2,1-aminomutase 2 (GSA 2)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502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50210.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imilar to 2-oxoacid-dependent oxidase, putative (DIN11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376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ATGSR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  <w:t>encodes a cytosolic glutamine synthetase</w:t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fr-FR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fr-FR" w:eastAsia="ja-JP"/>
              </w:rPr>
            </w:r>
          </w:p>
        </w:tc>
      </w:tr>
      <w:tr>
        <w:trPr>
          <w:trHeight w:val="315" w:hRule="atLeast"/>
        </w:trPr>
        <w:tc>
          <w:tcPr>
            <w:tcW w:w="35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b/>
                <w:b/>
                <w:bCs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u w:val="single"/>
                <w:lang w:val="en-US" w:eastAsia="ja-JP"/>
              </w:rPr>
              <w:t>Succinate−Fumarat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b/>
                <w:b/>
                <w:bCs/>
                <w:sz w:val="22"/>
                <w:szCs w:val="22"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sz w:val="22"/>
                <w:szCs w:val="22"/>
                <w:u w:val="single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478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47833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xpressed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084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0848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478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47833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xpressed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463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4639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084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0848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xpressed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463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2G4639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15" w:hRule="atLeast"/>
        </w:trPr>
        <w:tc>
          <w:tcPr>
            <w:tcW w:w="35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b/>
                <w:b/>
                <w:bCs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u w:val="single"/>
                <w:lang w:val="en-US" w:eastAsia="ja-JP"/>
              </w:rPr>
              <w:t>Valine−Threonin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b/>
                <w:b/>
                <w:bCs/>
                <w:sz w:val="22"/>
                <w:szCs w:val="22"/>
                <w:u w:val="single"/>
                <w:lang w:val="en-US" w:eastAsia="ja-JP"/>
              </w:rPr>
            </w:pPr>
            <w:r>
              <w:rPr>
                <w:rFonts w:eastAsia="ＭＳ Ｐゴシック;Arial Unicode MS"/>
                <w:b/>
                <w:bCs/>
                <w:sz w:val="22"/>
                <w:szCs w:val="22"/>
                <w:u w:val="single"/>
                <w:lang w:val="en-US" w:eastAsia="ja-JP"/>
              </w:rPr>
            </w:r>
          </w:p>
        </w:tc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9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8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490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4903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imilar to isoleucyl-tRNA synthetase, puta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525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5252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RNA synthetase class II (G, H, P and S) family protein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8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043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0435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leucyl-tRNA synthetase, puta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525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5252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RNA synthetase class II (G, H, P and S) family protein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7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167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16715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RNA synthetase class I (I, L, M and V) family prote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525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5252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RNA synthetase class II (G, H, P and S) family protein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103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1032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isoleucyl-tRNA synthetase, puta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621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6212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RNA synthetase class II (G, H, P and S) family protein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103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4G1032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isoleucyl-tRNA synthetase, puta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268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5G2683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hreonyl-tRNA synthetase / threonine--tRNA ligase (THRRS)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146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TWN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Required for proper proliferation of basal cell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621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6212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RNA synthetase class II (G, H, P and S) family protein</w:t>
            </w:r>
          </w:p>
        </w:tc>
      </w:tr>
      <w:tr>
        <w:trPr>
          <w:trHeight w:val="600" w:hRule="atLeast"/>
        </w:trPr>
        <w:tc>
          <w:tcPr>
            <w:tcW w:w="6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096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09620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imilar to leucyl-tRNA synthetase, puta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621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62120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tRNA synthetase class II (G, H, P and S) family protein</w:t>
            </w:r>
          </w:p>
        </w:tc>
      </w:tr>
      <w:tr>
        <w:trPr>
          <w:trHeight w:val="615" w:hRule="atLeast"/>
        </w:trPr>
        <w:tc>
          <w:tcPr>
            <w:tcW w:w="6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0.63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09620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1G09620.1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6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imilar to leucyl-tRNA synthetase, putative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t3g10050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OMR1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Universal</w:t>
            </w:r>
          </w:p>
        </w:tc>
        <w:tc>
          <w:tcPr>
            <w:tcW w:w="25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first enzyme in the biosynthetic pathway of isoleucine</w:t>
            </w:r>
          </w:p>
        </w:tc>
      </w:tr>
    </w:tbl>
    <w:p>
      <w:pPr>
        <w:pStyle w:val="Normal"/>
        <w:spacing w:lineRule="auto" w:line="240"/>
        <w:rPr>
          <w:lang w:val="en-US" w:eastAsia="ja-JP"/>
        </w:rPr>
      </w:pPr>
      <w:r>
        <w:rPr>
          <w:lang w:val="en-US"/>
        </w:rPr>
        <w:t>The highly coexpressed genes (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Exp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≥ 0.6) are listed. </w:t>
      </w:r>
    </w:p>
    <w:p>
      <w:pPr>
        <w:pStyle w:val="Normal"/>
        <w:spacing w:lineRule="auto" w:line="240"/>
        <w:ind w:right="-348" w:hanging="0"/>
        <w:rPr/>
      </w:pPr>
      <w:r>
        <w:rPr>
          <w:lang w:val="en-US"/>
        </w:rPr>
        <w:t>Abbreviation:</w:t>
      </w:r>
      <w:r>
        <w:rPr>
          <w:lang w:val="en-US" w:eastAsia="ja-JP"/>
        </w:rPr>
        <w:t xml:space="preserve"> 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Exp</w:t>
      </w:r>
      <w:r>
        <w:rPr>
          <w:lang w:val="en-US" w:eastAsia="ja-JP"/>
        </w:rPr>
        <w:t>,</w:t>
      </w:r>
      <w:r>
        <w:rPr>
          <w:lang w:val="en-US"/>
        </w:rPr>
        <w:t xml:space="preserve"> Weighted Pearson’s correlation coefficient of a pair of genes that contain predictive coding </w:t>
      </w:r>
      <w:r>
        <w:rPr>
          <w:lang w:val="en"/>
        </w:rPr>
        <w:t>sequences</w:t>
      </w:r>
      <w:r>
        <w:rPr>
          <w:lang w:val="en-US"/>
        </w:rPr>
        <w:t xml:space="preserve"> for the production of enzymes for metabolites </w:t>
      </w:r>
      <w:r>
        <w:rPr>
          <w:i/>
          <w:lang w:val="en-US"/>
        </w:rPr>
        <w:t>X</w:t>
      </w:r>
      <w:r>
        <w:rPr>
          <w:lang w:val="en-US"/>
        </w:rPr>
        <w:t xml:space="preserve"> and </w:t>
      </w:r>
      <w:r>
        <w:rPr>
          <w:i/>
          <w:lang w:val="en-US"/>
        </w:rPr>
        <w:t>Y</w:t>
      </w:r>
      <w:r>
        <w:rPr>
          <w:lang w:val="en-US"/>
        </w:rPr>
        <w:t>.</w:t>
      </w:r>
    </w:p>
    <w:sectPr>
      <w:type w:val="nextPage"/>
      <w:pgSz w:orient="landscape" w:w="16838" w:h="11906"/>
      <w:pgMar w:left="1701" w:right="1538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1:03:00Z</dcterms:created>
  <dc:creator>Atsushi Fukushima</dc:creator>
  <dc:description/>
  <dc:language>en-US</dc:language>
  <cp:lastModifiedBy>alicia.woodleigh</cp:lastModifiedBy>
  <dcterms:modified xsi:type="dcterms:W3CDTF">2007-12-14T12:42:00Z</dcterms:modified>
  <cp:revision>3</cp:revision>
  <dc:subject/>
  <dc:title/>
</cp:coreProperties>
</file>